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59DFC" w14:textId="14E9AD83" w:rsidR="000E496F" w:rsidRPr="00BC5652" w:rsidRDefault="001707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F4A16" w:rsidRPr="00BC5652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194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5F4A16" w:rsidRPr="00BC5652">
        <w:rPr>
          <w:rFonts w:ascii="Times New Roman" w:hAnsi="Times New Roman" w:cs="Times New Roman"/>
          <w:sz w:val="24"/>
          <w:szCs w:val="24"/>
        </w:rPr>
        <w:t>.</w:t>
      </w:r>
      <w:r w:rsidR="00BC5652" w:rsidRPr="00BC5652">
        <w:rPr>
          <w:rFonts w:ascii="Times New Roman" w:hAnsi="Times New Roman" w:cs="Times New Roman"/>
          <w:sz w:val="24"/>
          <w:szCs w:val="24"/>
        </w:rPr>
        <w:t xml:space="preserve"> Biochemical marke</w:t>
      </w:r>
      <w:bookmarkStart w:id="0" w:name="_GoBack"/>
      <w:bookmarkEnd w:id="0"/>
      <w:r w:rsidR="00BC5652" w:rsidRPr="00BC5652">
        <w:rPr>
          <w:rFonts w:ascii="Times New Roman" w:hAnsi="Times New Roman" w:cs="Times New Roman"/>
          <w:sz w:val="24"/>
          <w:szCs w:val="24"/>
        </w:rPr>
        <w:t>rs and other echocardiographic parameters</w:t>
      </w:r>
    </w:p>
    <w:tbl>
      <w:tblPr>
        <w:tblStyle w:val="2"/>
        <w:tblW w:w="14880" w:type="dxa"/>
        <w:tblLook w:val="04A0" w:firstRow="1" w:lastRow="0" w:firstColumn="1" w:lastColumn="0" w:noHBand="0" w:noVBand="1"/>
      </w:tblPr>
      <w:tblGrid>
        <w:gridCol w:w="3680"/>
        <w:gridCol w:w="2240"/>
        <w:gridCol w:w="2240"/>
        <w:gridCol w:w="2240"/>
        <w:gridCol w:w="2240"/>
        <w:gridCol w:w="2240"/>
      </w:tblGrid>
      <w:tr w:rsidR="005F4A16" w:rsidRPr="005F4A16" w14:paraId="21032F0C" w14:textId="77777777" w:rsidTr="005F4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14:paraId="4B15CEE7" w14:textId="77777777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240" w:type="dxa"/>
            <w:hideMark/>
          </w:tcPr>
          <w:p w14:paraId="1EAF5135" w14:textId="77777777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A</w:t>
            </w:r>
          </w:p>
        </w:tc>
        <w:tc>
          <w:tcPr>
            <w:tcW w:w="2240" w:type="dxa"/>
            <w:hideMark/>
          </w:tcPr>
          <w:p w14:paraId="46CB1733" w14:textId="77777777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B</w:t>
            </w:r>
          </w:p>
        </w:tc>
        <w:tc>
          <w:tcPr>
            <w:tcW w:w="2240" w:type="dxa"/>
            <w:hideMark/>
          </w:tcPr>
          <w:p w14:paraId="7845DB29" w14:textId="77777777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C</w:t>
            </w:r>
          </w:p>
        </w:tc>
        <w:tc>
          <w:tcPr>
            <w:tcW w:w="2240" w:type="dxa"/>
            <w:hideMark/>
          </w:tcPr>
          <w:p w14:paraId="2AF5B9B8" w14:textId="77777777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D</w:t>
            </w:r>
          </w:p>
        </w:tc>
        <w:tc>
          <w:tcPr>
            <w:tcW w:w="2240" w:type="dxa"/>
            <w:hideMark/>
          </w:tcPr>
          <w:p w14:paraId="2FE28B35" w14:textId="3737DF48" w:rsidR="005F4A16" w:rsidRPr="005F4A16" w:rsidRDefault="0031732E" w:rsidP="005F4A1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20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E202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value </w:t>
            </w:r>
            <w:r w:rsidRPr="003E202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for trend</w:t>
            </w:r>
          </w:p>
        </w:tc>
      </w:tr>
      <w:tr w:rsidR="005F4A16" w:rsidRPr="005F4A16" w14:paraId="21442057" w14:textId="77777777" w:rsidTr="005F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14:paraId="12309B15" w14:textId="77777777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chemical markers</w:t>
            </w:r>
          </w:p>
        </w:tc>
        <w:tc>
          <w:tcPr>
            <w:tcW w:w="2240" w:type="dxa"/>
            <w:noWrap/>
            <w:hideMark/>
          </w:tcPr>
          <w:p w14:paraId="6DBA1F30" w14:textId="468EB8C2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240" w:type="dxa"/>
            <w:noWrap/>
            <w:hideMark/>
          </w:tcPr>
          <w:p w14:paraId="184B54DF" w14:textId="77777777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240" w:type="dxa"/>
            <w:noWrap/>
            <w:hideMark/>
          </w:tcPr>
          <w:p w14:paraId="1D03C029" w14:textId="77777777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240" w:type="dxa"/>
            <w:noWrap/>
            <w:hideMark/>
          </w:tcPr>
          <w:p w14:paraId="33EFB3DF" w14:textId="77777777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240" w:type="dxa"/>
            <w:noWrap/>
            <w:hideMark/>
          </w:tcPr>
          <w:p w14:paraId="0DD436B9" w14:textId="77777777" w:rsidR="005F4A16" w:rsidRPr="005F4A16" w:rsidRDefault="005F4A16" w:rsidP="005F4A16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5B1C" w:rsidRPr="005F4A16" w14:paraId="1B470475" w14:textId="77777777" w:rsidTr="00A92F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</w:tcPr>
          <w:p w14:paraId="1CB6125F" w14:textId="536A8E40" w:rsidR="00815B1C" w:rsidRPr="00CE5878" w:rsidRDefault="00815B1C" w:rsidP="00815B1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E5878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   NT-proBNP, pg/</w:t>
            </w:r>
            <w:r w:rsidR="00F81641" w:rsidRPr="00CE5878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L</w:t>
            </w:r>
          </w:p>
        </w:tc>
        <w:tc>
          <w:tcPr>
            <w:tcW w:w="2240" w:type="dxa"/>
            <w:noWrap/>
          </w:tcPr>
          <w:p w14:paraId="0FEB7DD0" w14:textId="0952DF5E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17.32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33.16</w:t>
            </w:r>
          </w:p>
        </w:tc>
        <w:tc>
          <w:tcPr>
            <w:tcW w:w="2240" w:type="dxa"/>
            <w:noWrap/>
          </w:tcPr>
          <w:p w14:paraId="584649FC" w14:textId="0EACAD84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72.81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96.13</w:t>
            </w:r>
          </w:p>
        </w:tc>
        <w:tc>
          <w:tcPr>
            <w:tcW w:w="2240" w:type="dxa"/>
            <w:noWrap/>
          </w:tcPr>
          <w:p w14:paraId="1B9135F2" w14:textId="591817B7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741.51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77.06</w:t>
            </w:r>
          </w:p>
        </w:tc>
        <w:tc>
          <w:tcPr>
            <w:tcW w:w="2240" w:type="dxa"/>
            <w:noWrap/>
          </w:tcPr>
          <w:p w14:paraId="2CCF3FE2" w14:textId="19EB52BB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853.02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28.01</w:t>
            </w:r>
          </w:p>
        </w:tc>
        <w:tc>
          <w:tcPr>
            <w:tcW w:w="2240" w:type="dxa"/>
            <w:noWrap/>
            <w:vAlign w:val="center"/>
          </w:tcPr>
          <w:p w14:paraId="25D29912" w14:textId="7D6E1569" w:rsidR="00815B1C" w:rsidRPr="0024095A" w:rsidRDefault="00815B1C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15B1C" w:rsidRPr="005F4A16" w14:paraId="2F03458A" w14:textId="77777777" w:rsidTr="00240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14:paraId="4D9967DF" w14:textId="77777777" w:rsidR="00815B1C" w:rsidRPr="00CE5878" w:rsidRDefault="00815B1C" w:rsidP="00815B1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E587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  <w:t xml:space="preserve">   Initial CK-MB, mg/dL</w:t>
            </w:r>
          </w:p>
        </w:tc>
        <w:tc>
          <w:tcPr>
            <w:tcW w:w="2240" w:type="dxa"/>
            <w:noWrap/>
          </w:tcPr>
          <w:p w14:paraId="1132ADAE" w14:textId="12A7B40C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0.96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13</w:t>
            </w:r>
          </w:p>
        </w:tc>
        <w:tc>
          <w:tcPr>
            <w:tcW w:w="2240" w:type="dxa"/>
            <w:noWrap/>
          </w:tcPr>
          <w:p w14:paraId="603DB39E" w14:textId="016BF7FA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1.46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.59</w:t>
            </w:r>
          </w:p>
        </w:tc>
        <w:tc>
          <w:tcPr>
            <w:tcW w:w="2240" w:type="dxa"/>
            <w:noWrap/>
          </w:tcPr>
          <w:p w14:paraId="3A209236" w14:textId="0EF698A6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54.52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.48</w:t>
            </w:r>
          </w:p>
        </w:tc>
        <w:tc>
          <w:tcPr>
            <w:tcW w:w="2240" w:type="dxa"/>
            <w:noWrap/>
          </w:tcPr>
          <w:p w14:paraId="0E95E4FB" w14:textId="70D90241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39.26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0.23</w:t>
            </w:r>
          </w:p>
        </w:tc>
        <w:tc>
          <w:tcPr>
            <w:tcW w:w="2240" w:type="dxa"/>
            <w:noWrap/>
            <w:vAlign w:val="center"/>
            <w:hideMark/>
          </w:tcPr>
          <w:p w14:paraId="277E2FFA" w14:textId="044BA4DC" w:rsidR="00815B1C" w:rsidRPr="0024095A" w:rsidRDefault="00815B1C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15B1C" w:rsidRPr="005F4A16" w14:paraId="47DAF62E" w14:textId="77777777" w:rsidTr="002409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14:paraId="2B8F900F" w14:textId="77777777" w:rsidR="00815B1C" w:rsidRPr="00CE5878" w:rsidRDefault="00815B1C" w:rsidP="00815B1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E587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  <w:t xml:space="preserve">   Initial troponin-I, mg/dL</w:t>
            </w:r>
          </w:p>
        </w:tc>
        <w:tc>
          <w:tcPr>
            <w:tcW w:w="2240" w:type="dxa"/>
            <w:noWrap/>
          </w:tcPr>
          <w:p w14:paraId="3D964985" w14:textId="4DDA0FCB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5.87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44</w:t>
            </w:r>
          </w:p>
        </w:tc>
        <w:tc>
          <w:tcPr>
            <w:tcW w:w="2240" w:type="dxa"/>
            <w:noWrap/>
          </w:tcPr>
          <w:p w14:paraId="498F4463" w14:textId="7C5C1508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4.50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30</w:t>
            </w:r>
          </w:p>
        </w:tc>
        <w:tc>
          <w:tcPr>
            <w:tcW w:w="2240" w:type="dxa"/>
            <w:noWrap/>
          </w:tcPr>
          <w:p w14:paraId="183F7856" w14:textId="0C9E623A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1.50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.17</w:t>
            </w:r>
          </w:p>
        </w:tc>
        <w:tc>
          <w:tcPr>
            <w:tcW w:w="2240" w:type="dxa"/>
            <w:noWrap/>
          </w:tcPr>
          <w:p w14:paraId="55F84412" w14:textId="68CDACB0" w:rsidR="00815B1C" w:rsidRPr="0024095A" w:rsidRDefault="0024095A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5.55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.84</w:t>
            </w:r>
          </w:p>
        </w:tc>
        <w:tc>
          <w:tcPr>
            <w:tcW w:w="2240" w:type="dxa"/>
            <w:noWrap/>
            <w:vAlign w:val="center"/>
            <w:hideMark/>
          </w:tcPr>
          <w:p w14:paraId="305855A9" w14:textId="0430B95D" w:rsidR="00815B1C" w:rsidRPr="0024095A" w:rsidRDefault="00815B1C" w:rsidP="00815B1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A582E" w:rsidRPr="005F4A16" w14:paraId="688F222C" w14:textId="77777777" w:rsidTr="005F4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</w:tcPr>
          <w:p w14:paraId="58A852C2" w14:textId="2C97328A" w:rsidR="00DA582E" w:rsidRPr="00E06924" w:rsidRDefault="00DA582E" w:rsidP="00815B1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06924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   hs-CRP, mg/dL</w:t>
            </w:r>
          </w:p>
        </w:tc>
        <w:tc>
          <w:tcPr>
            <w:tcW w:w="2240" w:type="dxa"/>
            <w:noWrap/>
          </w:tcPr>
          <w:p w14:paraId="4C7BC214" w14:textId="5658681A" w:rsidR="00DA582E" w:rsidRPr="0024095A" w:rsidRDefault="0024095A" w:rsidP="0024095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2240" w:type="dxa"/>
            <w:noWrap/>
          </w:tcPr>
          <w:p w14:paraId="42D15ECB" w14:textId="69AED68F" w:rsidR="00DA582E" w:rsidRPr="0024095A" w:rsidRDefault="0024095A" w:rsidP="0024095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1</w:t>
            </w:r>
          </w:p>
        </w:tc>
        <w:tc>
          <w:tcPr>
            <w:tcW w:w="2240" w:type="dxa"/>
            <w:noWrap/>
          </w:tcPr>
          <w:p w14:paraId="752E704D" w14:textId="05C4C3BF" w:rsidR="00DA582E" w:rsidRPr="0024095A" w:rsidRDefault="0024095A" w:rsidP="0024095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69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6</w:t>
            </w:r>
          </w:p>
        </w:tc>
        <w:tc>
          <w:tcPr>
            <w:tcW w:w="2240" w:type="dxa"/>
            <w:noWrap/>
          </w:tcPr>
          <w:p w14:paraId="11974305" w14:textId="3E83939C" w:rsidR="00DA582E" w:rsidRPr="0024095A" w:rsidRDefault="0024095A" w:rsidP="0024095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22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1</w:t>
            </w:r>
          </w:p>
        </w:tc>
        <w:tc>
          <w:tcPr>
            <w:tcW w:w="2240" w:type="dxa"/>
            <w:noWrap/>
          </w:tcPr>
          <w:p w14:paraId="72F2D2D5" w14:textId="535F0642" w:rsidR="00DA582E" w:rsidRPr="0024095A" w:rsidRDefault="0024095A" w:rsidP="0024095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15B1C" w:rsidRPr="005F4A16" w14:paraId="76F15836" w14:textId="77777777" w:rsidTr="002409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14:paraId="36232EFC" w14:textId="77777777" w:rsidR="00815B1C" w:rsidRPr="005F4A16" w:rsidRDefault="00815B1C" w:rsidP="00815B1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F4A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hocardiographic parameters</w:t>
            </w:r>
          </w:p>
        </w:tc>
        <w:tc>
          <w:tcPr>
            <w:tcW w:w="2240" w:type="dxa"/>
            <w:noWrap/>
          </w:tcPr>
          <w:p w14:paraId="7ECE3F14" w14:textId="05963A75" w:rsidR="00815B1C" w:rsidRPr="0024095A" w:rsidRDefault="00815B1C" w:rsidP="00815B1C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0" w:type="dxa"/>
            <w:noWrap/>
          </w:tcPr>
          <w:p w14:paraId="4956D1AF" w14:textId="5379E014" w:rsidR="00815B1C" w:rsidRPr="0024095A" w:rsidRDefault="00815B1C" w:rsidP="00815B1C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0" w:type="dxa"/>
            <w:noWrap/>
          </w:tcPr>
          <w:p w14:paraId="22B70450" w14:textId="532527EF" w:rsidR="00815B1C" w:rsidRPr="0024095A" w:rsidRDefault="00815B1C" w:rsidP="00815B1C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0" w:type="dxa"/>
            <w:noWrap/>
          </w:tcPr>
          <w:p w14:paraId="622D2D74" w14:textId="2666DC7B" w:rsidR="00815B1C" w:rsidRPr="0024095A" w:rsidRDefault="00815B1C" w:rsidP="00815B1C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0" w:type="dxa"/>
            <w:noWrap/>
          </w:tcPr>
          <w:p w14:paraId="7A35A469" w14:textId="74E593E0" w:rsidR="00815B1C" w:rsidRPr="0024095A" w:rsidRDefault="00815B1C" w:rsidP="00815B1C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F6F9F" w:rsidRPr="005F4A16" w14:paraId="00EC06A3" w14:textId="77777777" w:rsidTr="00976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</w:tcPr>
          <w:p w14:paraId="241F873E" w14:textId="4D52B407" w:rsidR="00EF6F9F" w:rsidRPr="008B5433" w:rsidRDefault="00EF6F9F" w:rsidP="00EF6F9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8B5433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746071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MSI</w:t>
            </w:r>
          </w:p>
        </w:tc>
        <w:tc>
          <w:tcPr>
            <w:tcW w:w="2240" w:type="dxa"/>
            <w:noWrap/>
          </w:tcPr>
          <w:p w14:paraId="6894161C" w14:textId="37F19D59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2240" w:type="dxa"/>
            <w:noWrap/>
          </w:tcPr>
          <w:p w14:paraId="1421200B" w14:textId="69654747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26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2240" w:type="dxa"/>
            <w:noWrap/>
          </w:tcPr>
          <w:p w14:paraId="55D700BD" w14:textId="517F0A92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64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2240" w:type="dxa"/>
            <w:noWrap/>
          </w:tcPr>
          <w:p w14:paraId="34443C16" w14:textId="1594E888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97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2240" w:type="dxa"/>
            <w:noWrap/>
            <w:vAlign w:val="center"/>
          </w:tcPr>
          <w:p w14:paraId="38C1E146" w14:textId="6CC8E326" w:rsidR="00EF6F9F" w:rsidRPr="0024095A" w:rsidRDefault="00EF6F9F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F6F9F" w:rsidRPr="005F4A16" w14:paraId="0121D56F" w14:textId="77777777" w:rsidTr="002409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14:paraId="23D20A6D" w14:textId="77777777" w:rsidR="00EF6F9F" w:rsidRPr="00CE5878" w:rsidRDefault="00EF6F9F" w:rsidP="00EF6F9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E587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  <w:t xml:space="preserve">   LVESD, mm</w:t>
            </w:r>
          </w:p>
        </w:tc>
        <w:tc>
          <w:tcPr>
            <w:tcW w:w="2240" w:type="dxa"/>
            <w:noWrap/>
          </w:tcPr>
          <w:p w14:paraId="4BE6C659" w14:textId="11B3A003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8.60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1</w:t>
            </w:r>
          </w:p>
        </w:tc>
        <w:tc>
          <w:tcPr>
            <w:tcW w:w="2240" w:type="dxa"/>
            <w:noWrap/>
          </w:tcPr>
          <w:p w14:paraId="6F541A7F" w14:textId="13E84272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2.38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2</w:t>
            </w:r>
          </w:p>
        </w:tc>
        <w:tc>
          <w:tcPr>
            <w:tcW w:w="2240" w:type="dxa"/>
            <w:noWrap/>
          </w:tcPr>
          <w:p w14:paraId="088975FF" w14:textId="2615491B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6.02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3</w:t>
            </w:r>
          </w:p>
        </w:tc>
        <w:tc>
          <w:tcPr>
            <w:tcW w:w="2240" w:type="dxa"/>
            <w:noWrap/>
          </w:tcPr>
          <w:p w14:paraId="1C8074DB" w14:textId="741B66ED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2.99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13</w:t>
            </w:r>
          </w:p>
        </w:tc>
        <w:tc>
          <w:tcPr>
            <w:tcW w:w="2240" w:type="dxa"/>
            <w:noWrap/>
            <w:vAlign w:val="center"/>
            <w:hideMark/>
          </w:tcPr>
          <w:p w14:paraId="070FB866" w14:textId="5B6A93B8" w:rsidR="00EF6F9F" w:rsidRPr="0024095A" w:rsidRDefault="00EF6F9F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F6F9F" w:rsidRPr="005F4A16" w14:paraId="11E3719F" w14:textId="77777777" w:rsidTr="00240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14:paraId="0A05B588" w14:textId="77777777" w:rsidR="00EF6F9F" w:rsidRPr="00CE5878" w:rsidRDefault="00EF6F9F" w:rsidP="00EF6F9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E587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  <w:t xml:space="preserve">   LVESD ≥45mm, %</w:t>
            </w:r>
          </w:p>
        </w:tc>
        <w:tc>
          <w:tcPr>
            <w:tcW w:w="2240" w:type="dxa"/>
            <w:noWrap/>
          </w:tcPr>
          <w:p w14:paraId="1811CA59" w14:textId="190BC62E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7 (0.5)</w:t>
            </w:r>
          </w:p>
        </w:tc>
        <w:tc>
          <w:tcPr>
            <w:tcW w:w="2240" w:type="dxa"/>
            <w:noWrap/>
          </w:tcPr>
          <w:p w14:paraId="7D8C7030" w14:textId="52683CE3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99 (1.6)</w:t>
            </w:r>
          </w:p>
        </w:tc>
        <w:tc>
          <w:tcPr>
            <w:tcW w:w="2240" w:type="dxa"/>
            <w:noWrap/>
          </w:tcPr>
          <w:p w14:paraId="0FB8DE4F" w14:textId="58D11EF5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43 (9.6)</w:t>
            </w:r>
          </w:p>
        </w:tc>
        <w:tc>
          <w:tcPr>
            <w:tcW w:w="2240" w:type="dxa"/>
            <w:noWrap/>
          </w:tcPr>
          <w:p w14:paraId="4235381E" w14:textId="36153355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405 (44.2)</w:t>
            </w:r>
          </w:p>
        </w:tc>
        <w:tc>
          <w:tcPr>
            <w:tcW w:w="2240" w:type="dxa"/>
            <w:noWrap/>
            <w:vAlign w:val="center"/>
            <w:hideMark/>
          </w:tcPr>
          <w:p w14:paraId="0EB6B250" w14:textId="098FD1B4" w:rsidR="00EF6F9F" w:rsidRPr="0024095A" w:rsidRDefault="00EF6F9F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F6F9F" w:rsidRPr="005F4A16" w14:paraId="28633D0B" w14:textId="77777777" w:rsidTr="002409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14:paraId="5D8A89F9" w14:textId="77777777" w:rsidR="00EF6F9F" w:rsidRPr="00CE5878" w:rsidRDefault="00EF6F9F" w:rsidP="00EF6F9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E587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  <w:t xml:space="preserve">   LVEDD, mm</w:t>
            </w:r>
          </w:p>
        </w:tc>
        <w:tc>
          <w:tcPr>
            <w:tcW w:w="2240" w:type="dxa"/>
            <w:noWrap/>
          </w:tcPr>
          <w:p w14:paraId="26DBEB8D" w14:textId="3C8C496C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7.58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0</w:t>
            </w:r>
          </w:p>
        </w:tc>
        <w:tc>
          <w:tcPr>
            <w:tcW w:w="2240" w:type="dxa"/>
            <w:noWrap/>
          </w:tcPr>
          <w:p w14:paraId="5DE84EBF" w14:textId="514F192A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8.82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6</w:t>
            </w:r>
          </w:p>
        </w:tc>
        <w:tc>
          <w:tcPr>
            <w:tcW w:w="2240" w:type="dxa"/>
            <w:noWrap/>
          </w:tcPr>
          <w:p w14:paraId="3421DD03" w14:textId="33695E40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0.61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7</w:t>
            </w:r>
          </w:p>
        </w:tc>
        <w:tc>
          <w:tcPr>
            <w:tcW w:w="2240" w:type="dxa"/>
            <w:noWrap/>
          </w:tcPr>
          <w:p w14:paraId="12289DF3" w14:textId="07B153ED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4.47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5</w:t>
            </w:r>
          </w:p>
        </w:tc>
        <w:tc>
          <w:tcPr>
            <w:tcW w:w="2240" w:type="dxa"/>
            <w:noWrap/>
            <w:vAlign w:val="center"/>
            <w:hideMark/>
          </w:tcPr>
          <w:p w14:paraId="3B402F4C" w14:textId="2A2EDEC7" w:rsidR="00EF6F9F" w:rsidRPr="0024095A" w:rsidRDefault="00EF6F9F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F6F9F" w:rsidRPr="005F4A16" w14:paraId="78117F00" w14:textId="77777777" w:rsidTr="00240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14:paraId="02299EF3" w14:textId="77777777" w:rsidR="00EF6F9F" w:rsidRPr="00CE5878" w:rsidRDefault="00EF6F9F" w:rsidP="00EF6F9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E587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14:ligatures w14:val="none"/>
              </w:rPr>
              <w:t xml:space="preserve">   LVEDD ≥55mm, %</w:t>
            </w:r>
          </w:p>
        </w:tc>
        <w:tc>
          <w:tcPr>
            <w:tcW w:w="2240" w:type="dxa"/>
            <w:noWrap/>
          </w:tcPr>
          <w:p w14:paraId="11C37C7D" w14:textId="5840B0F6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4 (6.4)</w:t>
            </w:r>
          </w:p>
        </w:tc>
        <w:tc>
          <w:tcPr>
            <w:tcW w:w="2240" w:type="dxa"/>
            <w:noWrap/>
          </w:tcPr>
          <w:p w14:paraId="138B8156" w14:textId="1ED559DE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362 (10.9)</w:t>
            </w:r>
          </w:p>
        </w:tc>
        <w:tc>
          <w:tcPr>
            <w:tcW w:w="2240" w:type="dxa"/>
            <w:noWrap/>
          </w:tcPr>
          <w:p w14:paraId="69ED7404" w14:textId="54B39BB5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506 (22.3)</w:t>
            </w:r>
          </w:p>
        </w:tc>
        <w:tc>
          <w:tcPr>
            <w:tcW w:w="2240" w:type="dxa"/>
            <w:noWrap/>
          </w:tcPr>
          <w:p w14:paraId="5588AAFF" w14:textId="08F2B771" w:rsidR="00EF6F9F" w:rsidRPr="0024095A" w:rsidRDefault="0024095A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566 (48.5)</w:t>
            </w:r>
          </w:p>
        </w:tc>
        <w:tc>
          <w:tcPr>
            <w:tcW w:w="2240" w:type="dxa"/>
            <w:noWrap/>
            <w:vAlign w:val="center"/>
            <w:hideMark/>
          </w:tcPr>
          <w:p w14:paraId="7714E7E7" w14:textId="12745276" w:rsidR="00EF6F9F" w:rsidRPr="0024095A" w:rsidRDefault="00EF6F9F" w:rsidP="00EF6F9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09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7DD75383" w14:textId="407E12B9" w:rsidR="005F4A16" w:rsidRPr="005F4A16" w:rsidRDefault="00CF73CA" w:rsidP="005F4A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K-MB, creatine </w:t>
      </w:r>
      <w:r>
        <w:rPr>
          <w:rFonts w:ascii="Times New Roman" w:hAnsi="Times New Roman" w:cs="Times New Roman"/>
          <w:sz w:val="24"/>
          <w:szCs w:val="24"/>
        </w:rPr>
        <w:t>ki</w:t>
      </w:r>
      <w:r>
        <w:rPr>
          <w:rFonts w:ascii="Times New Roman" w:hAnsi="Times New Roman" w:cs="Times New Roman" w:hint="eastAsia"/>
          <w:sz w:val="24"/>
          <w:szCs w:val="24"/>
        </w:rPr>
        <w:t xml:space="preserve">nase-MB; </w:t>
      </w:r>
      <w:r w:rsidR="00DA582E">
        <w:rPr>
          <w:rFonts w:ascii="Times New Roman" w:hAnsi="Times New Roman" w:cs="Times New Roman" w:hint="eastAsia"/>
          <w:sz w:val="24"/>
          <w:szCs w:val="24"/>
        </w:rPr>
        <w:t xml:space="preserve">hs-CRP, high-sensitivity C-reactive protein; </w:t>
      </w:r>
      <w:r>
        <w:rPr>
          <w:rFonts w:ascii="Times New Roman" w:hAnsi="Times New Roman" w:cs="Times New Roman" w:hint="eastAsia"/>
          <w:sz w:val="24"/>
          <w:szCs w:val="24"/>
        </w:rPr>
        <w:t xml:space="preserve">LVEDD, left ventricular end-diastolic diameter; LVESD, left ventricular end-systolic diameter; </w:t>
      </w:r>
      <w:r w:rsidR="00F81641">
        <w:rPr>
          <w:rFonts w:ascii="Times New Roman" w:hAnsi="Times New Roman" w:cs="Times New Roman" w:hint="eastAsia"/>
          <w:sz w:val="24"/>
          <w:szCs w:val="24"/>
        </w:rPr>
        <w:t xml:space="preserve">NT-proBNP, </w:t>
      </w:r>
      <w:r w:rsidR="00F81641" w:rsidRPr="00F81641">
        <w:rPr>
          <w:rFonts w:ascii="Times New Roman" w:hAnsi="Times New Roman" w:cs="Times New Roman"/>
          <w:sz w:val="24"/>
          <w:szCs w:val="24"/>
        </w:rPr>
        <w:t>N-terminal pro-B-type natriuretic peptide</w:t>
      </w:r>
      <w:r w:rsidR="00F8164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46071">
        <w:rPr>
          <w:rFonts w:ascii="Times New Roman" w:hAnsi="Times New Roman" w:cs="Times New Roman" w:hint="eastAsia"/>
          <w:sz w:val="24"/>
          <w:szCs w:val="24"/>
        </w:rPr>
        <w:t>WMSI, wall motion score index</w:t>
      </w:r>
      <w:r w:rsidR="00AC29F1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sectPr w:rsidR="005F4A16" w:rsidRPr="005F4A16" w:rsidSect="00E1350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4EDCBD" w14:textId="77777777" w:rsidR="00CD3128" w:rsidRDefault="00CD3128" w:rsidP="0024095A">
      <w:pPr>
        <w:spacing w:after="0" w:line="240" w:lineRule="auto"/>
      </w:pPr>
      <w:r>
        <w:separator/>
      </w:r>
    </w:p>
  </w:endnote>
  <w:endnote w:type="continuationSeparator" w:id="0">
    <w:p w14:paraId="2479CD09" w14:textId="77777777" w:rsidR="00CD3128" w:rsidRDefault="00CD3128" w:rsidP="00240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5E5F72" w14:textId="77777777" w:rsidR="00CD3128" w:rsidRDefault="00CD3128" w:rsidP="0024095A">
      <w:pPr>
        <w:spacing w:after="0" w:line="240" w:lineRule="auto"/>
      </w:pPr>
      <w:r>
        <w:separator/>
      </w:r>
    </w:p>
  </w:footnote>
  <w:footnote w:type="continuationSeparator" w:id="0">
    <w:p w14:paraId="69182F62" w14:textId="77777777" w:rsidR="00CD3128" w:rsidRDefault="00CD3128" w:rsidP="002409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505"/>
    <w:rsid w:val="00032C46"/>
    <w:rsid w:val="000E496F"/>
    <w:rsid w:val="00170730"/>
    <w:rsid w:val="0024095A"/>
    <w:rsid w:val="0031732E"/>
    <w:rsid w:val="00570B55"/>
    <w:rsid w:val="005F4A16"/>
    <w:rsid w:val="00603DF1"/>
    <w:rsid w:val="00746071"/>
    <w:rsid w:val="00784B08"/>
    <w:rsid w:val="007A5A4B"/>
    <w:rsid w:val="00815B1C"/>
    <w:rsid w:val="008B5433"/>
    <w:rsid w:val="00AC29F1"/>
    <w:rsid w:val="00BC5652"/>
    <w:rsid w:val="00C3194D"/>
    <w:rsid w:val="00CB1393"/>
    <w:rsid w:val="00CD3128"/>
    <w:rsid w:val="00CE5878"/>
    <w:rsid w:val="00CF73CA"/>
    <w:rsid w:val="00D712D6"/>
    <w:rsid w:val="00DA582E"/>
    <w:rsid w:val="00DF72F4"/>
    <w:rsid w:val="00E06924"/>
    <w:rsid w:val="00E13505"/>
    <w:rsid w:val="00EF6F9F"/>
    <w:rsid w:val="00F8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5479A"/>
  <w15:chartTrackingRefBased/>
  <w15:docId w15:val="{87BAAAFB-6C46-4634-B783-0EAE0BE38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F4A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409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4095A"/>
  </w:style>
  <w:style w:type="paragraph" w:styleId="a4">
    <w:name w:val="footer"/>
    <w:basedOn w:val="a"/>
    <w:link w:val="Char0"/>
    <w:uiPriority w:val="99"/>
    <w:unhideWhenUsed/>
    <w:rsid w:val="002409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40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8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47EAE-BDAE-470C-9F67-3A7B71FA4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 Oh</dc:creator>
  <cp:keywords/>
  <dc:description/>
  <cp:lastModifiedBy>황초희</cp:lastModifiedBy>
  <cp:revision>2</cp:revision>
  <dcterms:created xsi:type="dcterms:W3CDTF">2026-02-20T08:10:00Z</dcterms:created>
  <dcterms:modified xsi:type="dcterms:W3CDTF">2026-02-20T08:10:00Z</dcterms:modified>
</cp:coreProperties>
</file>